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67B1518" w:rsidR="00B92965" w:rsidRDefault="00BD6FF1" w:rsidP="00B92965">
                <w:proofErr w:type="spellStart"/>
                <w:r>
                  <w:t>kayem</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 xml:space="preserve">Placenta </w:t>
                </w:r>
                <w:proofErr w:type="spellStart"/>
                <w:r w:rsidRPr="00912EA1">
                  <w:rPr>
                    <w:rFonts w:asciiTheme="majorBidi" w:hAnsiTheme="majorBidi" w:cstheme="minorBidi"/>
                    <w:sz w:val="22"/>
                    <w:szCs w:val="22"/>
                    <w:lang w:val="en-GB"/>
                  </w:rPr>
                  <w:t>accreta</w:t>
                </w:r>
                <w:proofErr w:type="spellEnd"/>
                <w:r w:rsidRPr="00912EA1">
                  <w:rPr>
                    <w:rFonts w:asciiTheme="majorBidi" w:hAnsiTheme="majorBidi" w:cstheme="minorBidi"/>
                    <w:sz w:val="22"/>
                    <w:szCs w:val="22"/>
                    <w:lang w:val="en-GB"/>
                  </w:rPr>
                  <w:t xml:space="preserve">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314D0B5" w:rsidR="00F52A77" w:rsidRDefault="00BD6FF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5C1E1B3" w:rsidR="00F52A77" w:rsidRDefault="00BD6FF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41A1F6A" w:rsidR="00F52A77" w:rsidRDefault="00BD6FF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8DDE1C5" w:rsidR="00F52A77" w:rsidRDefault="00BD6FF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1929CA6" w:rsidR="00F52A77" w:rsidRDefault="00BD6FF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334B6DD" w:rsidR="00F52A77" w:rsidRDefault="00BD6FF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9B9B43D" w:rsidR="00F52A77" w:rsidRDefault="00BD6FF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1954777" w:rsidR="00AC2BE6" w:rsidRDefault="00BD6FF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98ADE5F" w:rsidR="00F52A77" w:rsidRDefault="00BD6FF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47BDCE3" w:rsidR="00F52A77" w:rsidRDefault="00BD6FF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535C3C5" w:rsidR="00F52A77" w:rsidRDefault="00BD6FF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2BD8B09" w:rsidR="00F52A77" w:rsidRDefault="00BD6FF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F3AFE8B" w:rsidR="00F52A77" w:rsidRDefault="00BD6FF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19E2D" w14:textId="77777777" w:rsidR="00251126" w:rsidRDefault="00251126" w:rsidP="00E23042">
      <w:r>
        <w:separator/>
      </w:r>
    </w:p>
  </w:endnote>
  <w:endnote w:type="continuationSeparator" w:id="0">
    <w:p w14:paraId="6FB2B3BA" w14:textId="77777777" w:rsidR="00251126" w:rsidRDefault="0025112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4C637EA"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12EA1">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94631" w14:textId="77777777" w:rsidR="00251126" w:rsidRDefault="00251126" w:rsidP="00E23042">
      <w:r>
        <w:separator/>
      </w:r>
    </w:p>
  </w:footnote>
  <w:footnote w:type="continuationSeparator" w:id="0">
    <w:p w14:paraId="5376F87D" w14:textId="77777777" w:rsidR="00251126" w:rsidRDefault="0025112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45C5A"/>
    <w:rsid w:val="00050A98"/>
    <w:rsid w:val="0006627A"/>
    <w:rsid w:val="00080E3A"/>
    <w:rsid w:val="000A7AAC"/>
    <w:rsid w:val="000D01CB"/>
    <w:rsid w:val="001A4D68"/>
    <w:rsid w:val="001F07C3"/>
    <w:rsid w:val="001F15E2"/>
    <w:rsid w:val="002268E3"/>
    <w:rsid w:val="00251126"/>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954E4"/>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D6FF1"/>
    <w:rsid w:val="00C1405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A53867"/>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E88D2-0AF4-40D1-A118-267047BCDA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3.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7D0BDDA-B694-49A1-925E-7BCDB0766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4</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illes kayem</cp:lastModifiedBy>
  <cp:revision>3</cp:revision>
  <dcterms:created xsi:type="dcterms:W3CDTF">2022-03-14T10:00:00Z</dcterms:created>
  <dcterms:modified xsi:type="dcterms:W3CDTF">2022-03-14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